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4217"/>
        <w:gridCol w:w="4256"/>
      </w:tblGrid>
      <w:tr>
        <w:trPr/>
        <w:tc>
          <w:tcPr>
            <w:tcW w:w="95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1 Table. Primers employed for quantitative real time PCR.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93939"/>
                <w:sz w:val="24"/>
                <w:szCs w:val="24"/>
              </w:rPr>
              <w:t xml:space="preserve">Forward Primer </w:t>
            </w:r>
            <w:r>
              <w:rPr>
                <w:rFonts w:cs="Times New Roman" w:ascii="Times New Roman" w:hAnsi="Times New Roman"/>
                <w:b/>
                <w:color w:val="393939"/>
                <w:sz w:val="24"/>
                <w:szCs w:val="24"/>
              </w:rPr>
              <w:t>(5'-3')</w:t>
            </w:r>
          </w:p>
        </w:tc>
        <w:tc>
          <w:tcPr>
            <w:tcW w:w="4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93939"/>
                <w:sz w:val="24"/>
                <w:szCs w:val="24"/>
              </w:rPr>
              <w:t xml:space="preserve">Reverse Primer </w:t>
            </w:r>
            <w:r>
              <w:rPr>
                <w:rFonts w:cs="Times New Roman" w:ascii="Times New Roman" w:hAnsi="Times New Roman"/>
                <w:b/>
                <w:color w:val="393939"/>
                <w:sz w:val="24"/>
                <w:szCs w:val="24"/>
              </w:rPr>
              <w:t>(5'-3')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Acta2</w:t>
            </w:r>
          </w:p>
        </w:tc>
        <w:tc>
          <w:tcPr>
            <w:tcW w:w="42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GATAGAACACGGCATCATCA</w:t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AGTGTCGGATGCTCTTCAG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Colla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CATGGCCAAGAAGACATC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TCCACGTCTCAGCATTGGG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Col3a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GCTTTGTGCAAAGTGGAACCTGG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AAGGTGGCTGCATCCCAATTCAT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Fn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TCCAGGACAACAGCATCAGTGTC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CACAGTGGGTTGCAAACCTTCA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Gapdh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ATGGCCTTCCGTGTTCCT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CTGCTTCACCACCTTCTTGAT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Snai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TTGTGTCTGCACGACCTGTGGAA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TCTTCACATCCGAGTGGGTTTGC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Snai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CTACAGCGAACTGGACACACAC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AAGGCCACTGGGTAAAGGAGAGT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TGAACCAAGGAGACGGAATAC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GGCTGATCCCGTTGATTT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TACTACGCCAAGGAGGTTTAT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ACGATTCTGAAGTAGGGTCTG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3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GGGCAGTCAGAGGAAGA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ATCCTGCCGGAAGTCAATATA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rl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GGCTTAGTGTTCTGGGAA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CGATGGATCAGAAGGTACAAG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r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GGGCAGTCAGAGGAAGAA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ATCCTGCCGGAAGTCAATATA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gtbr3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GCTCGATGGAAATGCTACCT</w:t>
            </w:r>
          </w:p>
        </w:tc>
        <w:tc>
          <w:tcPr>
            <w:tcW w:w="4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CTTAGTGACAGACACCTCAAC</w:t>
            </w:r>
          </w:p>
        </w:tc>
      </w:tr>
      <w:tr>
        <w:trPr/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393939"/>
                <w:sz w:val="24"/>
                <w:szCs w:val="24"/>
              </w:rPr>
              <w:t>Twist1</w:t>
            </w:r>
          </w:p>
        </w:tc>
        <w:tc>
          <w:tcPr>
            <w:tcW w:w="42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ATGTCCGCGTCCCACTA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9393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93939"/>
                <w:sz w:val="24"/>
                <w:szCs w:val="24"/>
              </w:rPr>
              <w:t>CCAGAGTCTCTAGACTGTCC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8:47:00Z</dcterms:created>
  <dc:creator>Windows User</dc:creator>
  <dc:description/>
  <dc:language>en-US</dc:language>
  <cp:lastModifiedBy>Windows User</cp:lastModifiedBy>
  <cp:lastPrinted>2015-09-22T10:53:00Z</cp:lastPrinted>
  <dcterms:modified xsi:type="dcterms:W3CDTF">2016-04-18T18:47:00Z</dcterms:modified>
  <cp:revision>2</cp:revision>
  <dc:subject/>
  <dc:title/>
</cp:coreProperties>
</file>